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B3375" w14:textId="77777777" w:rsidR="00E452B7" w:rsidRPr="00E42531" w:rsidRDefault="00E452B7">
      <w:pPr>
        <w:rPr>
          <w:rFonts w:ascii="Calibri" w:hAnsi="Calibri" w:cs="Calibri"/>
          <w:lang w:val="en-US"/>
        </w:rPr>
      </w:pPr>
      <w:bookmarkStart w:id="0" w:name="_GoBack"/>
      <w:bookmarkEnd w:id="0"/>
    </w:p>
    <w:p w14:paraId="4CAC010B" w14:textId="61CF162D" w:rsidR="00173894" w:rsidRPr="00E42531" w:rsidRDefault="00E42531" w:rsidP="00173894">
      <w:pPr>
        <w:rPr>
          <w:rFonts w:ascii="Calibri" w:hAnsi="Calibri" w:cs="Calibri"/>
          <w:bCs/>
          <w:lang w:val="en-US"/>
        </w:rPr>
      </w:pPr>
      <w:proofErr w:type="spellStart"/>
      <w:r>
        <w:rPr>
          <w:rFonts w:ascii="Calibri" w:hAnsi="Calibri" w:cs="Calibri"/>
          <w:b/>
          <w:lang w:val="en-US"/>
        </w:rPr>
        <w:t>Suppl</w:t>
      </w:r>
      <w:proofErr w:type="spellEnd"/>
      <w:r>
        <w:rPr>
          <w:rFonts w:ascii="Calibri" w:hAnsi="Calibri" w:cs="Calibri"/>
          <w:b/>
          <w:lang w:val="en-US"/>
        </w:rPr>
        <w:t xml:space="preserve"> Table 3. </w:t>
      </w:r>
      <w:proofErr w:type="gramStart"/>
      <w:r w:rsidR="00173894" w:rsidRPr="00E42531">
        <w:rPr>
          <w:rFonts w:ascii="Calibri" w:hAnsi="Calibri" w:cs="Calibri"/>
          <w:bCs/>
          <w:lang w:val="en-US"/>
        </w:rPr>
        <w:t>Changes in primary and secondary outcomes from baseline to three months (Intention-to-treat population</w:t>
      </w:r>
      <w:r>
        <w:rPr>
          <w:rFonts w:ascii="Calibri" w:hAnsi="Calibri" w:cs="Calibri"/>
          <w:bCs/>
          <w:lang w:val="en-US"/>
        </w:rPr>
        <w:t xml:space="preserve"> </w:t>
      </w:r>
      <w:r w:rsidR="00173894" w:rsidRPr="00E42531">
        <w:rPr>
          <w:rFonts w:ascii="Calibri" w:hAnsi="Calibri" w:cs="Calibri"/>
          <w:bCs/>
          <w:lang w:val="en-US"/>
        </w:rPr>
        <w:t>excluding three patients who underwent unilateral procedures)</w:t>
      </w:r>
      <w:r w:rsidRPr="00E42531">
        <w:rPr>
          <w:rFonts w:ascii="Calibri" w:hAnsi="Calibri" w:cs="Calibri"/>
          <w:bCs/>
          <w:lang w:val="en-US"/>
        </w:rPr>
        <w:t>.</w:t>
      </w:r>
      <w:proofErr w:type="gramEnd"/>
    </w:p>
    <w:tbl>
      <w:tblPr>
        <w:tblStyle w:val="Grigliatabella"/>
        <w:tblW w:w="6596" w:type="dxa"/>
        <w:tblLook w:val="04A0" w:firstRow="1" w:lastRow="0" w:firstColumn="1" w:lastColumn="0" w:noHBand="0" w:noVBand="1"/>
      </w:tblPr>
      <w:tblGrid>
        <w:gridCol w:w="1668"/>
        <w:gridCol w:w="3827"/>
        <w:gridCol w:w="1101"/>
      </w:tblGrid>
      <w:tr w:rsidR="00E26F66" w:rsidRPr="00E42531" w14:paraId="391E0E32" w14:textId="77777777" w:rsidTr="0091726F">
        <w:trPr>
          <w:trHeight w:val="493"/>
        </w:trPr>
        <w:tc>
          <w:tcPr>
            <w:tcW w:w="1668" w:type="dxa"/>
            <w:vMerge w:val="restart"/>
          </w:tcPr>
          <w:p w14:paraId="7DB0DBB5" w14:textId="77777777" w:rsidR="00E26F66" w:rsidRPr="00E42531" w:rsidRDefault="00E26F66" w:rsidP="00E42531">
            <w:pPr>
              <w:keepNext/>
              <w:keepLines/>
              <w:outlineLvl w:val="6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3827" w:type="dxa"/>
            <w:vMerge w:val="restart"/>
          </w:tcPr>
          <w:p w14:paraId="5214E89C" w14:textId="77777777" w:rsidR="00E26F66" w:rsidRPr="001614AD" w:rsidRDefault="00E26F66" w:rsidP="00E42531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1614AD">
              <w:rPr>
                <w:rFonts w:ascii="Calibri" w:hAnsi="Calibri" w:cs="Calibri"/>
                <w:b/>
                <w:lang w:val="en-US"/>
              </w:rPr>
              <w:t>Pairwise comparison</w:t>
            </w:r>
          </w:p>
          <w:p w14:paraId="072C7EC5" w14:textId="77777777" w:rsidR="00E26F66" w:rsidRPr="001614AD" w:rsidRDefault="00E26F66" w:rsidP="00E42531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1614AD">
              <w:rPr>
                <w:rFonts w:ascii="Calibri" w:hAnsi="Calibri" w:cs="Calibri"/>
                <w:b/>
                <w:lang w:val="en-US"/>
              </w:rPr>
              <w:t>DA-LD (95%CI)</w:t>
            </w:r>
          </w:p>
        </w:tc>
        <w:tc>
          <w:tcPr>
            <w:tcW w:w="1101" w:type="dxa"/>
            <w:vMerge w:val="restart"/>
          </w:tcPr>
          <w:p w14:paraId="5107F3BA" w14:textId="77777777" w:rsidR="00E26F66" w:rsidRPr="001614AD" w:rsidRDefault="00E26F66" w:rsidP="00E42531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1614AD">
              <w:rPr>
                <w:rFonts w:ascii="Calibri" w:hAnsi="Calibri" w:cs="Calibri"/>
                <w:b/>
                <w:lang w:val="en-US"/>
              </w:rPr>
              <w:t>p</w:t>
            </w:r>
          </w:p>
        </w:tc>
      </w:tr>
      <w:tr w:rsidR="00E26F66" w:rsidRPr="00E42531" w14:paraId="0887C943" w14:textId="77777777" w:rsidTr="0091726F">
        <w:trPr>
          <w:trHeight w:val="293"/>
        </w:trPr>
        <w:tc>
          <w:tcPr>
            <w:tcW w:w="1668" w:type="dxa"/>
            <w:vMerge/>
          </w:tcPr>
          <w:p w14:paraId="51137605" w14:textId="77777777" w:rsidR="00E26F66" w:rsidRPr="00E42531" w:rsidRDefault="00E26F66" w:rsidP="00E42531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3827" w:type="dxa"/>
            <w:vMerge/>
          </w:tcPr>
          <w:p w14:paraId="798D7EEB" w14:textId="77777777" w:rsidR="00E26F66" w:rsidRPr="00E42531" w:rsidRDefault="00E26F66" w:rsidP="00E42531">
            <w:pPr>
              <w:jc w:val="center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1101" w:type="dxa"/>
            <w:vMerge/>
          </w:tcPr>
          <w:p w14:paraId="444AE6DF" w14:textId="77777777" w:rsidR="00E26F66" w:rsidRPr="00E42531" w:rsidRDefault="00E26F66" w:rsidP="00E42531">
            <w:pPr>
              <w:jc w:val="center"/>
              <w:rPr>
                <w:rFonts w:ascii="Calibri" w:hAnsi="Calibri" w:cs="Calibri"/>
                <w:b/>
                <w:lang w:val="en-US"/>
              </w:rPr>
            </w:pPr>
          </w:p>
        </w:tc>
      </w:tr>
      <w:tr w:rsidR="00E26F66" w:rsidRPr="00E42531" w14:paraId="6E077958" w14:textId="77777777" w:rsidTr="0091726F">
        <w:trPr>
          <w:trHeight w:val="59"/>
        </w:trPr>
        <w:tc>
          <w:tcPr>
            <w:tcW w:w="1668" w:type="dxa"/>
          </w:tcPr>
          <w:p w14:paraId="5C40D76B" w14:textId="77777777" w:rsidR="00E26F66" w:rsidRPr="002915B8" w:rsidRDefault="00E26F66" w:rsidP="00E42531">
            <w:pPr>
              <w:rPr>
                <w:rFonts w:ascii="Calibri" w:hAnsi="Calibri" w:cs="Calibri"/>
                <w:bCs/>
                <w:lang w:val="en-US"/>
              </w:rPr>
            </w:pPr>
            <w:r w:rsidRPr="002915B8">
              <w:rPr>
                <w:rFonts w:ascii="Calibri" w:hAnsi="Calibri" w:cs="Calibri"/>
                <w:bCs/>
                <w:lang w:val="en-US"/>
              </w:rPr>
              <w:t>NMSS</w:t>
            </w:r>
          </w:p>
        </w:tc>
        <w:tc>
          <w:tcPr>
            <w:tcW w:w="3827" w:type="dxa"/>
          </w:tcPr>
          <w:p w14:paraId="154C8BA3" w14:textId="697A8BBE" w:rsidR="00E26F66" w:rsidRPr="00E42531" w:rsidRDefault="00E26F66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3.44 (-14.20 to 21.07)</w:t>
            </w:r>
          </w:p>
        </w:tc>
        <w:tc>
          <w:tcPr>
            <w:tcW w:w="1101" w:type="dxa"/>
          </w:tcPr>
          <w:p w14:paraId="3495B32C" w14:textId="215A9BD0" w:rsidR="00E26F66" w:rsidRPr="00E42531" w:rsidRDefault="00E26F66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0.703</w:t>
            </w:r>
          </w:p>
        </w:tc>
      </w:tr>
      <w:tr w:rsidR="00E26F66" w:rsidRPr="00E42531" w14:paraId="22A9D1DD" w14:textId="77777777" w:rsidTr="0091726F">
        <w:tc>
          <w:tcPr>
            <w:tcW w:w="1668" w:type="dxa"/>
          </w:tcPr>
          <w:p w14:paraId="2FC7276C" w14:textId="77777777" w:rsidR="00E26F66" w:rsidRPr="002915B8" w:rsidRDefault="00E26F66" w:rsidP="00E42531">
            <w:pPr>
              <w:rPr>
                <w:rFonts w:ascii="Calibri" w:hAnsi="Calibri" w:cs="Calibri"/>
                <w:bCs/>
                <w:lang w:val="en-US"/>
              </w:rPr>
            </w:pPr>
            <w:r w:rsidRPr="002915B8">
              <w:rPr>
                <w:rFonts w:ascii="Calibri" w:hAnsi="Calibri" w:cs="Calibri"/>
                <w:bCs/>
                <w:lang w:val="en-US"/>
              </w:rPr>
              <w:t>UPDRS-III</w:t>
            </w:r>
          </w:p>
        </w:tc>
        <w:tc>
          <w:tcPr>
            <w:tcW w:w="3827" w:type="dxa"/>
          </w:tcPr>
          <w:p w14:paraId="4A8A5D4D" w14:textId="587AB189" w:rsidR="00E26F66" w:rsidRPr="00E42531" w:rsidRDefault="00E26F66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1.35 (-4.41 to 1.95)</w:t>
            </w:r>
          </w:p>
        </w:tc>
        <w:tc>
          <w:tcPr>
            <w:tcW w:w="1101" w:type="dxa"/>
          </w:tcPr>
          <w:p w14:paraId="392A3115" w14:textId="33ADE100" w:rsidR="00E26F66" w:rsidRPr="00E42531" w:rsidRDefault="00E26F66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0.450</w:t>
            </w:r>
          </w:p>
        </w:tc>
      </w:tr>
      <w:tr w:rsidR="00E26F66" w:rsidRPr="00E42531" w14:paraId="77351D47" w14:textId="77777777" w:rsidTr="0091726F">
        <w:tc>
          <w:tcPr>
            <w:tcW w:w="1668" w:type="dxa"/>
          </w:tcPr>
          <w:p w14:paraId="67E4DFF4" w14:textId="77777777" w:rsidR="00E26F66" w:rsidRPr="002915B8" w:rsidRDefault="00E26F66" w:rsidP="00E42531">
            <w:pPr>
              <w:rPr>
                <w:rFonts w:ascii="Calibri" w:hAnsi="Calibri" w:cs="Calibri"/>
                <w:bCs/>
                <w:lang w:val="en-US"/>
              </w:rPr>
            </w:pPr>
            <w:r w:rsidRPr="002915B8">
              <w:rPr>
                <w:rFonts w:ascii="Calibri" w:hAnsi="Calibri" w:cs="Calibri"/>
                <w:bCs/>
                <w:lang w:val="en-US"/>
              </w:rPr>
              <w:t>UPDRS-II</w:t>
            </w:r>
          </w:p>
        </w:tc>
        <w:tc>
          <w:tcPr>
            <w:tcW w:w="3827" w:type="dxa"/>
          </w:tcPr>
          <w:p w14:paraId="7CB78B15" w14:textId="6DBE463A" w:rsidR="00E26F66" w:rsidRPr="00E42531" w:rsidRDefault="005A0919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-0.92 (-3.81 to 1.96</w:t>
            </w:r>
            <w:r w:rsidR="00E26F66" w:rsidRPr="00E4253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101" w:type="dxa"/>
          </w:tcPr>
          <w:p w14:paraId="285F9DCA" w14:textId="54D04E7B" w:rsidR="00E26F66" w:rsidRPr="00E42531" w:rsidRDefault="00EA7C8A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0.530</w:t>
            </w:r>
          </w:p>
        </w:tc>
      </w:tr>
      <w:tr w:rsidR="00E26F66" w:rsidRPr="00E42531" w14:paraId="3E3F19CA" w14:textId="77777777" w:rsidTr="0091726F">
        <w:tc>
          <w:tcPr>
            <w:tcW w:w="1668" w:type="dxa"/>
          </w:tcPr>
          <w:p w14:paraId="4BB13743" w14:textId="77777777" w:rsidR="00E26F66" w:rsidRPr="002915B8" w:rsidRDefault="00E26F66" w:rsidP="00E42531">
            <w:pPr>
              <w:rPr>
                <w:rFonts w:ascii="Calibri" w:hAnsi="Calibri" w:cs="Calibri"/>
                <w:bCs/>
                <w:lang w:val="en-US"/>
              </w:rPr>
            </w:pPr>
            <w:r w:rsidRPr="002915B8">
              <w:rPr>
                <w:rFonts w:ascii="Calibri" w:hAnsi="Calibri" w:cs="Calibri"/>
                <w:bCs/>
                <w:lang w:val="en-US"/>
              </w:rPr>
              <w:t>UPDRS-IV</w:t>
            </w:r>
          </w:p>
        </w:tc>
        <w:tc>
          <w:tcPr>
            <w:tcW w:w="3827" w:type="dxa"/>
          </w:tcPr>
          <w:p w14:paraId="2079AF43" w14:textId="4C5A03CC" w:rsidR="00E26F66" w:rsidRPr="00E42531" w:rsidRDefault="00EA7C8A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-0.52 (-1.93 to 0.89</w:t>
            </w:r>
            <w:r w:rsidR="00E26F66" w:rsidRPr="00E4253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101" w:type="dxa"/>
          </w:tcPr>
          <w:p w14:paraId="7745724E" w14:textId="1C2FB292" w:rsidR="00E26F66" w:rsidRPr="00E42531" w:rsidRDefault="00E26F66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0.</w:t>
            </w:r>
            <w:r w:rsidR="00EA7C8A" w:rsidRPr="00E42531">
              <w:rPr>
                <w:rFonts w:ascii="Calibri" w:hAnsi="Calibri" w:cs="Calibri"/>
                <w:lang w:val="en-US"/>
              </w:rPr>
              <w:t>470</w:t>
            </w:r>
          </w:p>
        </w:tc>
      </w:tr>
      <w:tr w:rsidR="00E26F66" w:rsidRPr="00E42531" w14:paraId="2374BFBB" w14:textId="77777777" w:rsidTr="0091726F">
        <w:tc>
          <w:tcPr>
            <w:tcW w:w="1668" w:type="dxa"/>
          </w:tcPr>
          <w:p w14:paraId="15CD332D" w14:textId="77777777" w:rsidR="00E26F66" w:rsidRPr="002915B8" w:rsidRDefault="00E26F66" w:rsidP="00E42531">
            <w:pPr>
              <w:rPr>
                <w:rFonts w:ascii="Calibri" w:hAnsi="Calibri" w:cs="Calibri"/>
                <w:bCs/>
                <w:lang w:val="en-US"/>
              </w:rPr>
            </w:pPr>
            <w:r w:rsidRPr="002915B8">
              <w:rPr>
                <w:rFonts w:ascii="Calibri" w:hAnsi="Calibri" w:cs="Calibri"/>
                <w:bCs/>
                <w:lang w:val="en-US"/>
              </w:rPr>
              <w:t>PDQ-39</w:t>
            </w:r>
          </w:p>
        </w:tc>
        <w:tc>
          <w:tcPr>
            <w:tcW w:w="3827" w:type="dxa"/>
          </w:tcPr>
          <w:p w14:paraId="2F1ECAD9" w14:textId="71CA7A67" w:rsidR="00E26F66" w:rsidRPr="00E42531" w:rsidRDefault="0027008B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-15.85 (-68.9 to 37.2</w:t>
            </w:r>
            <w:r w:rsidR="00E26F66" w:rsidRPr="00E4253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101" w:type="dxa"/>
          </w:tcPr>
          <w:p w14:paraId="4B58A9BE" w14:textId="3D7DB7B7" w:rsidR="00E26F66" w:rsidRPr="00E42531" w:rsidRDefault="00E26F66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0.</w:t>
            </w:r>
            <w:r w:rsidR="0027008B" w:rsidRPr="00E42531">
              <w:rPr>
                <w:rFonts w:ascii="Calibri" w:hAnsi="Calibri" w:cs="Calibri"/>
                <w:lang w:val="en-US"/>
              </w:rPr>
              <w:t>558</w:t>
            </w:r>
          </w:p>
        </w:tc>
      </w:tr>
      <w:tr w:rsidR="00E26F66" w:rsidRPr="00E42531" w14:paraId="62841F2F" w14:textId="77777777" w:rsidTr="0091726F">
        <w:tc>
          <w:tcPr>
            <w:tcW w:w="1668" w:type="dxa"/>
          </w:tcPr>
          <w:p w14:paraId="50EC3D61" w14:textId="77777777" w:rsidR="00E26F66" w:rsidRPr="002915B8" w:rsidRDefault="00E26F66" w:rsidP="00E42531">
            <w:pPr>
              <w:rPr>
                <w:rFonts w:ascii="Calibri" w:hAnsi="Calibri" w:cs="Calibri"/>
                <w:bCs/>
                <w:lang w:val="en-US"/>
              </w:rPr>
            </w:pPr>
            <w:r w:rsidRPr="002915B8">
              <w:rPr>
                <w:rFonts w:ascii="Calibri" w:hAnsi="Calibri" w:cs="Calibri"/>
                <w:bCs/>
                <w:lang w:val="en-US"/>
              </w:rPr>
              <w:t>HAD-A</w:t>
            </w:r>
          </w:p>
        </w:tc>
        <w:tc>
          <w:tcPr>
            <w:tcW w:w="3827" w:type="dxa"/>
          </w:tcPr>
          <w:p w14:paraId="14F05D0C" w14:textId="31083C46" w:rsidR="00E26F66" w:rsidRPr="00E42531" w:rsidRDefault="007A187B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-0.13 (-1.81 to 1.55</w:t>
            </w:r>
            <w:r w:rsidR="00E26F66" w:rsidRPr="00E4253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101" w:type="dxa"/>
          </w:tcPr>
          <w:p w14:paraId="642E6275" w14:textId="409EB6C0" w:rsidR="00E26F66" w:rsidRPr="00E42531" w:rsidRDefault="00E26F66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0.</w:t>
            </w:r>
            <w:r w:rsidR="007A187B" w:rsidRPr="00E42531">
              <w:rPr>
                <w:rFonts w:ascii="Calibri" w:hAnsi="Calibri" w:cs="Calibri"/>
                <w:lang w:val="en-US"/>
              </w:rPr>
              <w:t>879</w:t>
            </w:r>
          </w:p>
        </w:tc>
      </w:tr>
      <w:tr w:rsidR="00E26F66" w:rsidRPr="00E42531" w14:paraId="597AB63E" w14:textId="77777777" w:rsidTr="0091726F">
        <w:tc>
          <w:tcPr>
            <w:tcW w:w="1668" w:type="dxa"/>
          </w:tcPr>
          <w:p w14:paraId="01AD3182" w14:textId="77777777" w:rsidR="00E26F66" w:rsidRPr="002915B8" w:rsidRDefault="00E26F66" w:rsidP="00E42531">
            <w:pPr>
              <w:rPr>
                <w:rFonts w:ascii="Calibri" w:hAnsi="Calibri" w:cs="Calibri"/>
                <w:bCs/>
                <w:lang w:val="en-US"/>
              </w:rPr>
            </w:pPr>
            <w:r w:rsidRPr="002915B8">
              <w:rPr>
                <w:rFonts w:ascii="Calibri" w:hAnsi="Calibri" w:cs="Calibri"/>
                <w:bCs/>
                <w:lang w:val="en-US"/>
              </w:rPr>
              <w:t>HAD-D</w:t>
            </w:r>
          </w:p>
        </w:tc>
        <w:tc>
          <w:tcPr>
            <w:tcW w:w="3827" w:type="dxa"/>
          </w:tcPr>
          <w:p w14:paraId="109B10F8" w14:textId="6689DB59" w:rsidR="00E26F66" w:rsidRPr="00E42531" w:rsidRDefault="005F6244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0.01 (-1.85 to 1.85</w:t>
            </w:r>
            <w:r w:rsidR="00E26F66" w:rsidRPr="00E4253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101" w:type="dxa"/>
          </w:tcPr>
          <w:p w14:paraId="27E6BA02" w14:textId="33031EDB" w:rsidR="00E26F66" w:rsidRPr="00E42531" w:rsidRDefault="00E26F66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0.9</w:t>
            </w:r>
            <w:r w:rsidR="005F6244" w:rsidRPr="00E42531">
              <w:rPr>
                <w:rFonts w:ascii="Calibri" w:hAnsi="Calibri" w:cs="Calibri"/>
                <w:lang w:val="en-US"/>
              </w:rPr>
              <w:t>99</w:t>
            </w:r>
          </w:p>
        </w:tc>
      </w:tr>
      <w:tr w:rsidR="00E26F66" w:rsidRPr="00E42531" w14:paraId="061C5BE3" w14:textId="77777777" w:rsidTr="0091726F">
        <w:tc>
          <w:tcPr>
            <w:tcW w:w="1668" w:type="dxa"/>
          </w:tcPr>
          <w:p w14:paraId="53AE485B" w14:textId="77777777" w:rsidR="00E26F66" w:rsidRPr="002915B8" w:rsidRDefault="00E26F66" w:rsidP="00E42531">
            <w:pPr>
              <w:rPr>
                <w:rFonts w:ascii="Calibri" w:hAnsi="Calibri" w:cs="Calibri"/>
                <w:bCs/>
                <w:lang w:val="en-US"/>
              </w:rPr>
            </w:pPr>
            <w:r w:rsidRPr="002915B8">
              <w:rPr>
                <w:rFonts w:ascii="Calibri" w:hAnsi="Calibri" w:cs="Calibri"/>
                <w:bCs/>
                <w:lang w:val="en-US"/>
              </w:rPr>
              <w:t>AESs</w:t>
            </w:r>
          </w:p>
        </w:tc>
        <w:tc>
          <w:tcPr>
            <w:tcW w:w="3827" w:type="dxa"/>
          </w:tcPr>
          <w:p w14:paraId="2696999F" w14:textId="03F7097A" w:rsidR="00E26F66" w:rsidRPr="00E42531" w:rsidRDefault="00EB3D27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9.15 (1.01 to 17.28</w:t>
            </w:r>
            <w:r w:rsidR="00E26F66" w:rsidRPr="00E4253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101" w:type="dxa"/>
          </w:tcPr>
          <w:p w14:paraId="7A901FAE" w14:textId="2166B9FA" w:rsidR="00E26F66" w:rsidRPr="00E42531" w:rsidRDefault="00E26F66" w:rsidP="00E42531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E42531">
              <w:rPr>
                <w:rFonts w:ascii="Calibri" w:hAnsi="Calibri" w:cs="Calibri"/>
                <w:b/>
                <w:lang w:val="en-US"/>
              </w:rPr>
              <w:t>0.0</w:t>
            </w:r>
            <w:r w:rsidR="00EB3D27" w:rsidRPr="00E42531">
              <w:rPr>
                <w:rFonts w:ascii="Calibri" w:hAnsi="Calibri" w:cs="Calibri"/>
                <w:b/>
                <w:lang w:val="en-US"/>
              </w:rPr>
              <w:t>27</w:t>
            </w:r>
          </w:p>
        </w:tc>
      </w:tr>
      <w:tr w:rsidR="00E26F66" w:rsidRPr="00E42531" w14:paraId="021E1455" w14:textId="77777777" w:rsidTr="0091726F">
        <w:tc>
          <w:tcPr>
            <w:tcW w:w="1668" w:type="dxa"/>
          </w:tcPr>
          <w:p w14:paraId="08FDC8BE" w14:textId="77777777" w:rsidR="00E26F66" w:rsidRPr="002915B8" w:rsidRDefault="00E26F66" w:rsidP="00E42531">
            <w:pPr>
              <w:rPr>
                <w:rFonts w:ascii="Calibri" w:hAnsi="Calibri" w:cs="Calibri"/>
                <w:bCs/>
                <w:lang w:val="en-US"/>
              </w:rPr>
            </w:pPr>
            <w:proofErr w:type="spellStart"/>
            <w:r w:rsidRPr="002915B8">
              <w:rPr>
                <w:rFonts w:ascii="Calibri" w:hAnsi="Calibri" w:cs="Calibri"/>
                <w:bCs/>
                <w:lang w:val="en-US"/>
              </w:rPr>
              <w:t>AESc</w:t>
            </w:r>
            <w:proofErr w:type="spellEnd"/>
          </w:p>
        </w:tc>
        <w:tc>
          <w:tcPr>
            <w:tcW w:w="3827" w:type="dxa"/>
          </w:tcPr>
          <w:p w14:paraId="40CA63DF" w14:textId="4DC917FC" w:rsidR="00E26F66" w:rsidRPr="00E42531" w:rsidRDefault="00F84FFD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7.28 (-1.06 to 15.62</w:t>
            </w:r>
            <w:r w:rsidR="00E26F66" w:rsidRPr="00E4253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101" w:type="dxa"/>
          </w:tcPr>
          <w:p w14:paraId="2F66497D" w14:textId="19C2B409" w:rsidR="00E26F66" w:rsidRPr="00E42531" w:rsidRDefault="00E26F66" w:rsidP="00E42531">
            <w:pPr>
              <w:jc w:val="center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0.0</w:t>
            </w:r>
            <w:r w:rsidR="00F84FFD" w:rsidRPr="00E42531">
              <w:rPr>
                <w:rFonts w:ascii="Calibri" w:hAnsi="Calibri" w:cs="Calibri"/>
                <w:lang w:val="en-US"/>
              </w:rPr>
              <w:t>87</w:t>
            </w:r>
          </w:p>
        </w:tc>
      </w:tr>
      <w:tr w:rsidR="00E26F66" w:rsidRPr="00E42531" w14:paraId="575978DE" w14:textId="77777777" w:rsidTr="0091726F">
        <w:tc>
          <w:tcPr>
            <w:tcW w:w="1668" w:type="dxa"/>
          </w:tcPr>
          <w:p w14:paraId="56FEC523" w14:textId="77777777" w:rsidR="00E26F66" w:rsidRPr="002915B8" w:rsidRDefault="00E26F66" w:rsidP="00E42531">
            <w:pPr>
              <w:rPr>
                <w:rFonts w:ascii="Calibri" w:hAnsi="Calibri" w:cs="Calibri"/>
                <w:bCs/>
                <w:lang w:val="en-US"/>
              </w:rPr>
            </w:pPr>
            <w:r w:rsidRPr="002915B8">
              <w:rPr>
                <w:rFonts w:ascii="Calibri" w:hAnsi="Calibri" w:cs="Calibri"/>
                <w:bCs/>
                <w:lang w:val="en-US"/>
              </w:rPr>
              <w:t>QUIP</w:t>
            </w:r>
          </w:p>
        </w:tc>
        <w:tc>
          <w:tcPr>
            <w:tcW w:w="3827" w:type="dxa"/>
          </w:tcPr>
          <w:p w14:paraId="72747A8A" w14:textId="78E31BB9" w:rsidR="00E26F66" w:rsidRPr="00E42531" w:rsidRDefault="00E91B2D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-0.18 (-4.64 to 4.28</w:t>
            </w:r>
            <w:r w:rsidR="00E26F66" w:rsidRPr="00E4253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101" w:type="dxa"/>
          </w:tcPr>
          <w:p w14:paraId="798DFE16" w14:textId="7F34DA9A" w:rsidR="00E26F66" w:rsidRPr="00E42531" w:rsidRDefault="00E26F66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0.9</w:t>
            </w:r>
            <w:r w:rsidR="00E91B2D" w:rsidRPr="00E42531">
              <w:rPr>
                <w:rFonts w:ascii="Calibri" w:hAnsi="Calibri" w:cs="Calibri"/>
                <w:lang w:val="en-US"/>
              </w:rPr>
              <w:t>37</w:t>
            </w:r>
          </w:p>
        </w:tc>
      </w:tr>
      <w:tr w:rsidR="00E26F66" w:rsidRPr="00E42531" w14:paraId="6E6C815A" w14:textId="77777777" w:rsidTr="0091726F">
        <w:tc>
          <w:tcPr>
            <w:tcW w:w="1668" w:type="dxa"/>
          </w:tcPr>
          <w:p w14:paraId="1E7EC5A0" w14:textId="77777777" w:rsidR="00E26F66" w:rsidRPr="002915B8" w:rsidRDefault="00E26F66" w:rsidP="00E42531">
            <w:pPr>
              <w:rPr>
                <w:rFonts w:ascii="Calibri" w:hAnsi="Calibri" w:cs="Calibri"/>
                <w:bCs/>
                <w:lang w:val="en-US"/>
              </w:rPr>
            </w:pPr>
            <w:r w:rsidRPr="002915B8">
              <w:rPr>
                <w:rFonts w:ascii="Calibri" w:hAnsi="Calibri" w:cs="Calibri"/>
                <w:bCs/>
                <w:lang w:val="en-US"/>
              </w:rPr>
              <w:t>PDSS</w:t>
            </w:r>
          </w:p>
        </w:tc>
        <w:tc>
          <w:tcPr>
            <w:tcW w:w="3827" w:type="dxa"/>
          </w:tcPr>
          <w:p w14:paraId="0F1029EA" w14:textId="72B4A1F1" w:rsidR="00E26F66" w:rsidRPr="00E42531" w:rsidRDefault="00F900A0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-3.19 (-8.28 to 1.9</w:t>
            </w:r>
            <w:r w:rsidR="00E26F66" w:rsidRPr="00E4253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101" w:type="dxa"/>
          </w:tcPr>
          <w:p w14:paraId="7A24BCD0" w14:textId="14191FB0" w:rsidR="00E26F66" w:rsidRPr="00E42531" w:rsidRDefault="00E26F66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0.</w:t>
            </w:r>
            <w:r w:rsidR="00F900A0" w:rsidRPr="00E42531">
              <w:rPr>
                <w:rFonts w:ascii="Calibri" w:hAnsi="Calibri" w:cs="Calibri"/>
                <w:lang w:val="en-US"/>
              </w:rPr>
              <w:t>220</w:t>
            </w:r>
          </w:p>
        </w:tc>
      </w:tr>
      <w:tr w:rsidR="00E26F66" w:rsidRPr="00E42531" w14:paraId="464C78A1" w14:textId="77777777" w:rsidTr="0091726F">
        <w:tc>
          <w:tcPr>
            <w:tcW w:w="1668" w:type="dxa"/>
          </w:tcPr>
          <w:p w14:paraId="53AB5B65" w14:textId="77777777" w:rsidR="00E26F66" w:rsidRPr="002915B8" w:rsidRDefault="00E26F66" w:rsidP="00E42531">
            <w:pPr>
              <w:rPr>
                <w:rFonts w:ascii="Calibri" w:hAnsi="Calibri" w:cs="Calibri"/>
                <w:bCs/>
                <w:lang w:val="en-US"/>
              </w:rPr>
            </w:pPr>
            <w:r w:rsidRPr="002915B8">
              <w:rPr>
                <w:rFonts w:ascii="Calibri" w:hAnsi="Calibri" w:cs="Calibri"/>
                <w:bCs/>
                <w:lang w:val="en-US"/>
              </w:rPr>
              <w:t>LEDD Total</w:t>
            </w:r>
          </w:p>
        </w:tc>
        <w:tc>
          <w:tcPr>
            <w:tcW w:w="3827" w:type="dxa"/>
          </w:tcPr>
          <w:p w14:paraId="3481FC37" w14:textId="6A996FA8" w:rsidR="00E26F66" w:rsidRPr="00E42531" w:rsidRDefault="00F900A0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-156.62 (-437.68 to 124.43</w:t>
            </w:r>
            <w:r w:rsidR="00E26F66" w:rsidRPr="00E4253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101" w:type="dxa"/>
          </w:tcPr>
          <w:p w14:paraId="79B5961B" w14:textId="151D438E" w:rsidR="00E26F66" w:rsidRPr="00E42531" w:rsidRDefault="00F900A0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0.275</w:t>
            </w:r>
          </w:p>
        </w:tc>
      </w:tr>
      <w:tr w:rsidR="00E26F66" w:rsidRPr="00E42531" w14:paraId="585709F3" w14:textId="77777777" w:rsidTr="0091726F">
        <w:tc>
          <w:tcPr>
            <w:tcW w:w="1668" w:type="dxa"/>
          </w:tcPr>
          <w:p w14:paraId="7EBC84D6" w14:textId="77777777" w:rsidR="00E26F66" w:rsidRPr="002915B8" w:rsidRDefault="00E26F66" w:rsidP="00E42531">
            <w:pPr>
              <w:rPr>
                <w:rFonts w:ascii="Calibri" w:hAnsi="Calibri" w:cs="Calibri"/>
                <w:bCs/>
                <w:lang w:val="en-US"/>
              </w:rPr>
            </w:pPr>
            <w:r w:rsidRPr="002915B8">
              <w:rPr>
                <w:rFonts w:ascii="Calibri" w:hAnsi="Calibri" w:cs="Calibri"/>
                <w:bCs/>
                <w:lang w:val="en-US"/>
              </w:rPr>
              <w:t>LEDD DA</w:t>
            </w:r>
          </w:p>
        </w:tc>
        <w:tc>
          <w:tcPr>
            <w:tcW w:w="3827" w:type="dxa"/>
          </w:tcPr>
          <w:p w14:paraId="152EB205" w14:textId="1A062156" w:rsidR="00E26F66" w:rsidRPr="00E42531" w:rsidRDefault="009E1462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79.7 (0.85 to 158.57</w:t>
            </w:r>
            <w:r w:rsidR="00E26F66" w:rsidRPr="00E4253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101" w:type="dxa"/>
          </w:tcPr>
          <w:p w14:paraId="3B702563" w14:textId="5741EDDC" w:rsidR="00E26F66" w:rsidRPr="00E42531" w:rsidRDefault="009E1462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b/>
                <w:lang w:val="en-US"/>
              </w:rPr>
            </w:pPr>
            <w:r w:rsidRPr="00E42531">
              <w:rPr>
                <w:rFonts w:ascii="Calibri" w:hAnsi="Calibri" w:cs="Calibri"/>
                <w:b/>
                <w:lang w:val="en-US"/>
              </w:rPr>
              <w:t>0.048</w:t>
            </w:r>
          </w:p>
        </w:tc>
      </w:tr>
      <w:tr w:rsidR="00E26F66" w:rsidRPr="00E42531" w14:paraId="53746DA4" w14:textId="77777777" w:rsidTr="0091726F">
        <w:tc>
          <w:tcPr>
            <w:tcW w:w="1668" w:type="dxa"/>
          </w:tcPr>
          <w:p w14:paraId="1E2597F4" w14:textId="77777777" w:rsidR="00E26F66" w:rsidRPr="002915B8" w:rsidRDefault="00E26F66" w:rsidP="00E42531">
            <w:pPr>
              <w:rPr>
                <w:rFonts w:ascii="Calibri" w:hAnsi="Calibri" w:cs="Calibri"/>
                <w:bCs/>
                <w:lang w:val="en-US"/>
              </w:rPr>
            </w:pPr>
            <w:r w:rsidRPr="002915B8">
              <w:rPr>
                <w:rFonts w:ascii="Calibri" w:hAnsi="Calibri" w:cs="Calibri"/>
                <w:bCs/>
                <w:lang w:val="en-US"/>
              </w:rPr>
              <w:t>LEDD LD</w:t>
            </w:r>
          </w:p>
        </w:tc>
        <w:tc>
          <w:tcPr>
            <w:tcW w:w="3827" w:type="dxa"/>
          </w:tcPr>
          <w:p w14:paraId="2649AD41" w14:textId="4D531106" w:rsidR="00E26F66" w:rsidRPr="00E42531" w:rsidRDefault="00255394" w:rsidP="00E42531">
            <w:pPr>
              <w:keepNext/>
              <w:keepLines/>
              <w:jc w:val="center"/>
              <w:outlineLvl w:val="6"/>
              <w:rPr>
                <w:rFonts w:ascii="Calibri" w:hAnsi="Calibri" w:cs="Calibri"/>
                <w:lang w:val="en-US"/>
              </w:rPr>
            </w:pPr>
            <w:r w:rsidRPr="00E42531">
              <w:rPr>
                <w:rFonts w:ascii="Calibri" w:hAnsi="Calibri" w:cs="Calibri"/>
                <w:lang w:val="en-US"/>
              </w:rPr>
              <w:t>-234.97 (-497.01 to -27.07</w:t>
            </w:r>
            <w:r w:rsidR="00E26F66" w:rsidRPr="00E4253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101" w:type="dxa"/>
          </w:tcPr>
          <w:p w14:paraId="73886AC1" w14:textId="33D2D929" w:rsidR="00E26F66" w:rsidRPr="00E42531" w:rsidRDefault="00255394" w:rsidP="00E42531">
            <w:pPr>
              <w:keepNext/>
              <w:keepLines/>
              <w:ind w:hanging="1"/>
              <w:jc w:val="center"/>
              <w:outlineLvl w:val="6"/>
              <w:rPr>
                <w:rFonts w:ascii="Calibri" w:hAnsi="Calibri" w:cs="Calibri"/>
                <w:b/>
                <w:lang w:val="en-US"/>
              </w:rPr>
            </w:pPr>
            <w:r w:rsidRPr="00E42531">
              <w:rPr>
                <w:rFonts w:ascii="Calibri" w:hAnsi="Calibri" w:cs="Calibri"/>
                <w:b/>
                <w:lang w:val="en-US"/>
              </w:rPr>
              <w:t>0.04</w:t>
            </w:r>
            <w:r w:rsidR="00E26F66" w:rsidRPr="00E42531">
              <w:rPr>
                <w:rFonts w:ascii="Calibri" w:hAnsi="Calibri" w:cs="Calibri"/>
                <w:b/>
                <w:lang w:val="en-US"/>
              </w:rPr>
              <w:t>9</w:t>
            </w:r>
          </w:p>
        </w:tc>
      </w:tr>
    </w:tbl>
    <w:p w14:paraId="0CDA6511" w14:textId="76183E71" w:rsidR="00E452B7" w:rsidRPr="00E42531" w:rsidRDefault="00173894" w:rsidP="00E42531">
      <w:pPr>
        <w:rPr>
          <w:rFonts w:ascii="Calibri" w:hAnsi="Calibri" w:cs="Calibri"/>
          <w:lang w:val="en-US"/>
        </w:rPr>
      </w:pPr>
      <w:r w:rsidRPr="00E42531">
        <w:rPr>
          <w:rFonts w:ascii="Calibri" w:hAnsi="Calibri" w:cs="Calibri"/>
          <w:lang w:val="en-US"/>
        </w:rPr>
        <w:t xml:space="preserve">Pairwise comparison shows the mean difference (95%CI) of DA compared to LD. Abbreviations: </w:t>
      </w:r>
      <w:proofErr w:type="spellStart"/>
      <w:r w:rsidRPr="00E42531">
        <w:rPr>
          <w:rFonts w:ascii="Calibri" w:hAnsi="Calibri" w:cs="Calibri"/>
          <w:lang w:val="en-US"/>
        </w:rPr>
        <w:t>AESc</w:t>
      </w:r>
      <w:proofErr w:type="spellEnd"/>
      <w:r w:rsidRPr="00E42531">
        <w:rPr>
          <w:rFonts w:ascii="Calibri" w:hAnsi="Calibri" w:cs="Calibri"/>
          <w:lang w:val="en-US"/>
        </w:rPr>
        <w:t xml:space="preserve">: Apathy Evaluation Scale caregiver-administered; AESs: Apathy Evaluation Scale self-administered; CI: confidence interval; DA: dopamine receptor agonist; HAD-A: the Hospital Anxiety Depression Scale – anxiety </w:t>
      </w:r>
      <w:proofErr w:type="spellStart"/>
      <w:r w:rsidRPr="00E42531">
        <w:rPr>
          <w:rFonts w:ascii="Calibri" w:hAnsi="Calibri" w:cs="Calibri"/>
          <w:lang w:val="en-US"/>
        </w:rPr>
        <w:t>subscore</w:t>
      </w:r>
      <w:proofErr w:type="spellEnd"/>
      <w:r w:rsidRPr="00E42531">
        <w:rPr>
          <w:rFonts w:ascii="Calibri" w:hAnsi="Calibri" w:cs="Calibri"/>
          <w:lang w:val="en-US"/>
        </w:rPr>
        <w:t xml:space="preserve">; HAD-A: the Hospital Anxiety Depression Scale – depression </w:t>
      </w:r>
      <w:proofErr w:type="spellStart"/>
      <w:r w:rsidRPr="00E42531">
        <w:rPr>
          <w:rFonts w:ascii="Calibri" w:hAnsi="Calibri" w:cs="Calibri"/>
          <w:lang w:val="en-US"/>
        </w:rPr>
        <w:t>subscore</w:t>
      </w:r>
      <w:proofErr w:type="spellEnd"/>
      <w:r w:rsidRPr="00E42531">
        <w:rPr>
          <w:rFonts w:ascii="Calibri" w:hAnsi="Calibri" w:cs="Calibri"/>
          <w:lang w:val="en-US"/>
        </w:rPr>
        <w:t>; LD: levodopa; LEDD total: levodopa equivalent daily dose total; LEDD DA: levodopa equivalent daily dose dopamine receptor agonists dose; LEDD LD: levodopa equivalent daily dose levodopa dose; NMSS: Non-Motor Symptoms ScalePDQ39: 39-item Parkinson’s disease questionnaire; PDSS: Parkinson's disease Sleep Scale; QUIP: Questionnaire for Impulsive-Compulsive Disorders in Parkinson’s Disease; UPDRS-II: Unified Parkinson’s disease rating scale part II; UPDRS-III: Unified Parkinson’s disease rating scale part III; UPDRS-IV: Unified Parkinson’s disease rating scale part IV.</w:t>
      </w:r>
    </w:p>
    <w:sectPr w:rsidR="00E452B7" w:rsidRPr="00E42531" w:rsidSect="00E42531">
      <w:pgSz w:w="11900" w:h="16840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lfonso Fasano">
    <w15:presenceInfo w15:providerId="Windows Live" w15:userId="7eba4049ea85e5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D66"/>
    <w:rsid w:val="00032E42"/>
    <w:rsid w:val="000B6BF6"/>
    <w:rsid w:val="001614AD"/>
    <w:rsid w:val="00173894"/>
    <w:rsid w:val="00224681"/>
    <w:rsid w:val="00255394"/>
    <w:rsid w:val="0027008B"/>
    <w:rsid w:val="0027377D"/>
    <w:rsid w:val="002915B8"/>
    <w:rsid w:val="002B63DE"/>
    <w:rsid w:val="00451C8E"/>
    <w:rsid w:val="004D30C3"/>
    <w:rsid w:val="00533D66"/>
    <w:rsid w:val="005A0919"/>
    <w:rsid w:val="005A5622"/>
    <w:rsid w:val="005F6244"/>
    <w:rsid w:val="006B3A0B"/>
    <w:rsid w:val="007336A7"/>
    <w:rsid w:val="007A187B"/>
    <w:rsid w:val="008653FB"/>
    <w:rsid w:val="0091726F"/>
    <w:rsid w:val="009E1462"/>
    <w:rsid w:val="00B417E8"/>
    <w:rsid w:val="00BB7CDC"/>
    <w:rsid w:val="00D57E19"/>
    <w:rsid w:val="00D92BFE"/>
    <w:rsid w:val="00D97EB1"/>
    <w:rsid w:val="00DE2989"/>
    <w:rsid w:val="00E26F66"/>
    <w:rsid w:val="00E42531"/>
    <w:rsid w:val="00E452B7"/>
    <w:rsid w:val="00E91B2D"/>
    <w:rsid w:val="00EA7C8A"/>
    <w:rsid w:val="00EB3D27"/>
    <w:rsid w:val="00EF414A"/>
    <w:rsid w:val="00EF7123"/>
    <w:rsid w:val="00F84FFD"/>
    <w:rsid w:val="00F900A0"/>
    <w:rsid w:val="00F9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18A1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3D6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33D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468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2468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3D6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33D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468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2468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4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2</Characters>
  <Application>Microsoft Macintosh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icillo</dc:creator>
  <cp:keywords/>
  <dc:description/>
  <cp:lastModifiedBy>Marina Picillo</cp:lastModifiedBy>
  <cp:revision>3</cp:revision>
  <dcterms:created xsi:type="dcterms:W3CDTF">2020-08-16T15:01:00Z</dcterms:created>
  <dcterms:modified xsi:type="dcterms:W3CDTF">2020-08-16T15:01:00Z</dcterms:modified>
</cp:coreProperties>
</file>